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40A60" w14:textId="63A77137" w:rsidR="00A843DE" w:rsidRDefault="00A843DE" w:rsidP="0019657A">
      <w:pPr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5607586C" wp14:editId="740AF6B5">
            <wp:extent cx="5274310" cy="35128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9AF47BD" w14:textId="71F3C81B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t>Figure</w:t>
      </w:r>
      <w:r>
        <w:rPr>
          <w:rFonts w:ascii="Times New Roman" w:hAnsi="Times New Roman" w:cs="Times New Roman"/>
          <w:noProof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8"/>
        </w:rPr>
        <w:t>S</w:t>
      </w:r>
      <w:r>
        <w:rPr>
          <w:rFonts w:ascii="Times New Roman" w:hAnsi="Times New Roman" w:cs="Times New Roman"/>
          <w:noProof/>
          <w:sz w:val="24"/>
          <w:szCs w:val="28"/>
        </w:rPr>
        <w:t xml:space="preserve">1. </w:t>
      </w:r>
      <w:r w:rsidRPr="00CE7AB6">
        <w:rPr>
          <w:rFonts w:ascii="Times New Roman" w:hAnsi="Times New Roman" w:cs="Times New Roman"/>
          <w:sz w:val="24"/>
          <w:szCs w:val="28"/>
        </w:rPr>
        <w:t xml:space="preserve">Western blotting with pan </w:t>
      </w:r>
      <w:r w:rsidRPr="00A843DE">
        <w:rPr>
          <w:rFonts w:ascii="Times New Roman" w:hAnsi="Times New Roman" w:cs="Times New Roman"/>
          <w:sz w:val="24"/>
          <w:szCs w:val="28"/>
        </w:rPr>
        <w:t>anti-succinyllysin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43DE">
        <w:rPr>
          <w:rFonts w:ascii="Times New Roman" w:hAnsi="Times New Roman" w:cs="Times New Roman"/>
          <w:sz w:val="24"/>
          <w:szCs w:val="28"/>
        </w:rPr>
        <w:t>anti-crotonyllysin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43DE">
        <w:rPr>
          <w:rFonts w:ascii="Times New Roman" w:hAnsi="Times New Roman" w:cs="Times New Roman"/>
          <w:sz w:val="24"/>
          <w:szCs w:val="28"/>
        </w:rPr>
        <w:t>anti-2-hydroxyisobutyryllysine</w:t>
      </w:r>
      <w:r>
        <w:rPr>
          <w:rFonts w:ascii="Times New Roman" w:hAnsi="Times New Roman" w:cs="Times New Roman"/>
          <w:sz w:val="24"/>
          <w:szCs w:val="28"/>
        </w:rPr>
        <w:t xml:space="preserve">, and </w:t>
      </w:r>
      <w:r w:rsidRPr="00A843DE">
        <w:rPr>
          <w:rFonts w:ascii="Times New Roman" w:hAnsi="Times New Roman" w:cs="Times New Roman"/>
          <w:sz w:val="24"/>
          <w:szCs w:val="28"/>
        </w:rPr>
        <w:t>anti-malonyllysine</w:t>
      </w:r>
      <w:r w:rsidRPr="00CE7AB6">
        <w:rPr>
          <w:rFonts w:ascii="Times New Roman" w:hAnsi="Times New Roman" w:cs="Times New Roman"/>
          <w:sz w:val="24"/>
          <w:szCs w:val="28"/>
        </w:rPr>
        <w:t xml:space="preserve"> antibod</w:t>
      </w:r>
      <w:r>
        <w:rPr>
          <w:rFonts w:ascii="Times New Roman" w:hAnsi="Times New Roman" w:cs="Times New Roman"/>
          <w:sz w:val="24"/>
          <w:szCs w:val="28"/>
        </w:rPr>
        <w:t>ies in 9 GIST tissue samples.</w:t>
      </w:r>
    </w:p>
    <w:p w14:paraId="3050ACD2" w14:textId="2202B541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CF04498" w14:textId="08846E16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B8006ED" w14:textId="59969022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024409F" w14:textId="09CFC631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2F302A6" w14:textId="3FB948AD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225F024" w14:textId="447A701E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82BFCFA" w14:textId="3A94C0A3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7AF016E" w14:textId="0FD6DF76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1476724" w14:textId="6B4CAF89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7F70457" w14:textId="5A6E7B42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B7B8457" w14:textId="2C90F6FE" w:rsidR="00A843DE" w:rsidRDefault="00A843DE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0602BA4" w14:textId="77777777" w:rsidR="00A843DE" w:rsidRPr="00A843DE" w:rsidRDefault="00A843DE" w:rsidP="0019657A">
      <w:pPr>
        <w:spacing w:line="360" w:lineRule="auto"/>
        <w:rPr>
          <w:rFonts w:ascii="Times New Roman" w:hAnsi="Times New Roman" w:cs="Times New Roman"/>
          <w:noProof/>
          <w:sz w:val="24"/>
          <w:szCs w:val="28"/>
        </w:rPr>
      </w:pPr>
    </w:p>
    <w:p w14:paraId="5075448C" w14:textId="527FB949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eastAsia="en-US"/>
        </w:rPr>
        <w:lastRenderedPageBreak/>
        <w:drawing>
          <wp:inline distT="0" distB="0" distL="0" distR="0" wp14:anchorId="58E8C2A8" wp14:editId="2692578E">
            <wp:extent cx="5274310" cy="17805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8"/>
        </w:rPr>
        <w:t>Figure S</w:t>
      </w:r>
      <w:r w:rsidR="00A843DE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Quality control validation of MS data. The distribution of peptide lengths identified by mass spectrometry met quality control requirements. </w:t>
      </w:r>
    </w:p>
    <w:p w14:paraId="3DD386C0" w14:textId="3E744DDB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EDB96FD" w14:textId="193C25E1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85E488" w14:textId="329D0D4C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E13F8EC" w14:textId="6F41472E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6549A8F" w14:textId="66BA3AAF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16A4A82" w14:textId="35B9052A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607EEFB" w14:textId="4967DB0A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04AEFE4" w14:textId="45E1CED3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2C85C0F" w14:textId="5B805209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4D81204" w14:textId="5037FFC4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F5BD3A7" w14:textId="50D37227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ACF1CC1" w14:textId="568F091B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85D275A" w14:textId="38BB79AB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B376406" w14:textId="6704F7EB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4A7E5FC" w14:textId="782ED8CC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8400BA9" w14:textId="0C0C2E7C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A600797" w14:textId="610FFCB4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5E5EDB" w14:textId="6869CCC0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E0CFBF" w14:textId="748E9EBC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E6C9606" w14:textId="46C4243E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DAF43F9" w14:textId="77CFA569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4099405" w14:textId="2E806CCB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FDA6DA8" w14:textId="21D002BC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eastAsia="en-US"/>
        </w:rPr>
        <w:drawing>
          <wp:inline distT="0" distB="0" distL="0" distR="0" wp14:anchorId="44059D98" wp14:editId="67906B3D">
            <wp:extent cx="5274310" cy="43942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5500F" w14:textId="3EF83115" w:rsidR="0019657A" w:rsidRDefault="0019657A" w:rsidP="0019657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</w:t>
      </w:r>
      <w:r w:rsidR="00A843DE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>. Differentially expressed acetylated proteins were annotated based on (A) the protein domain database and (B) the KEGG pathway database.</w:t>
      </w:r>
    </w:p>
    <w:p w14:paraId="3CB26582" w14:textId="77777777" w:rsidR="00851F09" w:rsidRPr="0019657A" w:rsidRDefault="00851F09"/>
    <w:sectPr w:rsidR="00851F09" w:rsidRPr="00196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9B18F" w14:textId="77777777" w:rsidR="005D2015" w:rsidRDefault="005D2015" w:rsidP="00F77A51">
      <w:r>
        <w:separator/>
      </w:r>
    </w:p>
  </w:endnote>
  <w:endnote w:type="continuationSeparator" w:id="0">
    <w:p w14:paraId="4C38237A" w14:textId="77777777" w:rsidR="005D2015" w:rsidRDefault="005D2015" w:rsidP="00F77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581BBF" w14:textId="77777777" w:rsidR="005D2015" w:rsidRDefault="005D2015" w:rsidP="00F77A51">
      <w:r>
        <w:separator/>
      </w:r>
    </w:p>
  </w:footnote>
  <w:footnote w:type="continuationSeparator" w:id="0">
    <w:p w14:paraId="0846DEAA" w14:textId="77777777" w:rsidR="005D2015" w:rsidRDefault="005D2015" w:rsidP="00F77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A0C932B-7058-4242-B735-08B64EF77FE3}"/>
    <w:docVar w:name="KY_MEDREF_VERSION" w:val="3"/>
  </w:docVars>
  <w:rsids>
    <w:rsidRoot w:val="00EC7983"/>
    <w:rsid w:val="00084FBC"/>
    <w:rsid w:val="0019657A"/>
    <w:rsid w:val="00363949"/>
    <w:rsid w:val="00370204"/>
    <w:rsid w:val="003D0B0A"/>
    <w:rsid w:val="004D7ECC"/>
    <w:rsid w:val="004E4ABE"/>
    <w:rsid w:val="005D2015"/>
    <w:rsid w:val="006B3E63"/>
    <w:rsid w:val="006F4F5E"/>
    <w:rsid w:val="007168D3"/>
    <w:rsid w:val="008459CC"/>
    <w:rsid w:val="00851F09"/>
    <w:rsid w:val="00876A0C"/>
    <w:rsid w:val="00A843DE"/>
    <w:rsid w:val="00EB5BD5"/>
    <w:rsid w:val="00EC7983"/>
    <w:rsid w:val="00F74F66"/>
    <w:rsid w:val="00F7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359A7B"/>
  <w15:chartTrackingRefBased/>
  <w15:docId w15:val="{FBEAB4F7-7172-4BE3-BF99-DF38D957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5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A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2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搏 王</dc:creator>
  <cp:keywords/>
  <dc:description/>
  <cp:lastModifiedBy>Indhumathi</cp:lastModifiedBy>
  <cp:revision>6</cp:revision>
  <cp:lastPrinted>2020-08-24T06:30:00Z</cp:lastPrinted>
  <dcterms:created xsi:type="dcterms:W3CDTF">2020-08-24T06:28:00Z</dcterms:created>
  <dcterms:modified xsi:type="dcterms:W3CDTF">2021-05-12T06:31:00Z</dcterms:modified>
</cp:coreProperties>
</file>